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D0626" w14:textId="2B5B9031" w:rsidR="00EB4CEF" w:rsidRPr="00271E3F" w:rsidRDefault="00130145" w:rsidP="00130145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4"/>
          <w:u w:val="single"/>
          <w:lang w:val="en-US"/>
        </w:rPr>
      </w:pPr>
      <w:r w:rsidRPr="00271E3F">
        <w:rPr>
          <w:rFonts w:ascii="Times New Roman" w:hAnsi="Times New Roman" w:cs="Times New Roman"/>
          <w:b/>
          <w:sz w:val="32"/>
          <w:szCs w:val="24"/>
          <w:u w:val="single"/>
        </w:rPr>
        <w:t>S</w:t>
      </w:r>
      <w:proofErr w:type="spellStart"/>
      <w:r w:rsidRPr="00271E3F">
        <w:rPr>
          <w:rFonts w:ascii="Times New Roman" w:hAnsi="Times New Roman" w:cs="Times New Roman"/>
          <w:b/>
          <w:sz w:val="32"/>
          <w:szCs w:val="24"/>
          <w:u w:val="single"/>
          <w:lang w:val="en-US"/>
        </w:rPr>
        <w:t>upplementary</w:t>
      </w:r>
      <w:proofErr w:type="spellEnd"/>
      <w:r w:rsidRPr="00271E3F">
        <w:rPr>
          <w:rFonts w:ascii="Times New Roman" w:hAnsi="Times New Roman" w:cs="Times New Roman"/>
          <w:b/>
          <w:sz w:val="32"/>
          <w:szCs w:val="24"/>
          <w:u w:val="single"/>
          <w:lang w:val="en-US"/>
        </w:rPr>
        <w:t xml:space="preserve"> Information</w:t>
      </w:r>
    </w:p>
    <w:p w14:paraId="72B75FB2" w14:textId="7FDF1CD5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08EB29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rticle title:</w:t>
      </w:r>
      <w:r w:rsidRPr="00271E3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</w:p>
    <w:p w14:paraId="669EBB96" w14:textId="0F5ED473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bjective assessment of graft clarity and recurrence after penetrating keratoplasty for Granular, Lattice and Macular Corneal Dystrophy using </w:t>
      </w:r>
      <w:proofErr w:type="spellStart"/>
      <w:r w:rsidRPr="00271E3F">
        <w:rPr>
          <w:rFonts w:ascii="Times New Roman" w:hAnsi="Times New Roman" w:cs="Times New Roman"/>
          <w:bCs/>
          <w:iCs/>
          <w:sz w:val="24"/>
          <w:szCs w:val="24"/>
          <w:lang w:val="en-US"/>
        </w:rPr>
        <w:t>Scheimpflug</w:t>
      </w:r>
      <w:proofErr w:type="spellEnd"/>
      <w:r w:rsidRPr="00271E3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ensitometry</w:t>
      </w:r>
    </w:p>
    <w:p w14:paraId="29E4E1B0" w14:textId="23095C47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3CDBB8" w14:textId="77777777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Journal name:</w:t>
      </w:r>
      <w:r w:rsidRPr="00271E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9B5B59" w14:textId="25326441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>Graefe's Archive for Clinical and Experimental Ophthalmology</w:t>
      </w:r>
    </w:p>
    <w:p w14:paraId="145CEC29" w14:textId="77777777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54047C" w14:textId="756B00FF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71E3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uthor names and affiliation: </w:t>
      </w:r>
    </w:p>
    <w:p w14:paraId="332D3FF3" w14:textId="4EC5EDF8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bCs/>
          <w:sz w:val="24"/>
          <w:szCs w:val="24"/>
          <w:lang w:val="en-US"/>
        </w:rPr>
        <w:t>Tim Berger, MD,</w:t>
      </w:r>
      <w:r w:rsidRPr="00271E3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271E3F">
        <w:rPr>
          <w:rFonts w:ascii="Times New Roman" w:hAnsi="Times New Roman" w:cs="Times New Roman"/>
          <w:bCs/>
          <w:sz w:val="24"/>
          <w:szCs w:val="24"/>
          <w:lang w:val="en-US"/>
        </w:rPr>
        <w:t>Berthold Seitz, MD, Elias Flockerzi, MD, Albéric Sneyers, MD, Shady Suffo, MD, Loay Daas, MD</w:t>
      </w:r>
    </w:p>
    <w:p w14:paraId="1A4731EA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1ED8905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>Department of Ophthalmology, Saarland University Medical Center, Homburg/Saar, Germany</w:t>
      </w:r>
    </w:p>
    <w:p w14:paraId="7EAB74BB" w14:textId="77777777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620A3F" w14:textId="79A0E35F" w:rsidR="00130145" w:rsidRPr="00271E3F" w:rsidRDefault="00130145" w:rsidP="001301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21EA69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71E3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rrespondence:</w:t>
      </w:r>
    </w:p>
    <w:p w14:paraId="2A2A8BD9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bCs/>
          <w:sz w:val="24"/>
          <w:szCs w:val="24"/>
          <w:lang w:val="en-US"/>
        </w:rPr>
        <w:t>Dr. Tim Berger, MD, FEBO</w:t>
      </w:r>
    </w:p>
    <w:p w14:paraId="3D43C52C" w14:textId="77777777" w:rsidR="00130145" w:rsidRPr="00271E3F" w:rsidRDefault="00130145" w:rsidP="001301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>Department of Ophthalmology</w:t>
      </w:r>
      <w:r w:rsidRPr="00271E3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271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71E3F">
        <w:rPr>
          <w:rFonts w:ascii="Times New Roman" w:hAnsi="Times New Roman" w:cs="Times New Roman"/>
          <w:sz w:val="24"/>
          <w:szCs w:val="24"/>
          <w:lang w:val="en-US"/>
        </w:rPr>
        <w:t xml:space="preserve">Saarland University Medical Center, </w:t>
      </w:r>
      <w:proofErr w:type="spellStart"/>
      <w:r w:rsidRPr="00271E3F">
        <w:rPr>
          <w:rFonts w:ascii="Times New Roman" w:hAnsi="Times New Roman" w:cs="Times New Roman"/>
          <w:sz w:val="24"/>
          <w:szCs w:val="24"/>
          <w:lang w:val="en-US"/>
        </w:rPr>
        <w:t>Kirrberger</w:t>
      </w:r>
      <w:proofErr w:type="spellEnd"/>
      <w:r w:rsidRPr="00271E3F">
        <w:rPr>
          <w:rFonts w:ascii="Times New Roman" w:hAnsi="Times New Roman" w:cs="Times New Roman"/>
          <w:sz w:val="24"/>
          <w:szCs w:val="24"/>
          <w:lang w:val="en-US"/>
        </w:rPr>
        <w:t xml:space="preserve"> Str., D-66424 Homburg/Saar, Germany</w:t>
      </w:r>
    </w:p>
    <w:p w14:paraId="6BEFEB72" w14:textId="77777777" w:rsidR="00130145" w:rsidRPr="00271E3F" w:rsidRDefault="00130145" w:rsidP="001301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>Telephone number: 0049 6841 16-22302</w:t>
      </w:r>
    </w:p>
    <w:p w14:paraId="6E2852AC" w14:textId="77777777" w:rsidR="00130145" w:rsidRPr="00271E3F" w:rsidRDefault="00130145" w:rsidP="001301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>Fax number: 0049 6841 16-22479</w:t>
      </w:r>
    </w:p>
    <w:p w14:paraId="1BF87DCF" w14:textId="77777777" w:rsidR="00130145" w:rsidRPr="00271E3F" w:rsidRDefault="00130145" w:rsidP="00130145">
      <w:pPr>
        <w:spacing w:after="0" w:line="360" w:lineRule="auto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271E3F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271E3F">
        <w:rPr>
          <w:rFonts w:ascii="Times New Roman" w:hAnsi="Times New Roman" w:cs="Times New Roman"/>
          <w:bCs/>
          <w:sz w:val="24"/>
          <w:szCs w:val="24"/>
          <w:lang w:val="en-US"/>
        </w:rPr>
        <w:t>tim.berger@uks.eu</w:t>
      </w:r>
    </w:p>
    <w:p w14:paraId="351A0440" w14:textId="3852AA49" w:rsidR="00130145" w:rsidRPr="00271E3F" w:rsidRDefault="00130145">
      <w:pPr>
        <w:rPr>
          <w:rFonts w:ascii="Times New Roman" w:hAnsi="Times New Roman" w:cs="Times New Roman"/>
          <w:lang w:val="en-US"/>
        </w:rPr>
      </w:pPr>
    </w:p>
    <w:p w14:paraId="565B88E9" w14:textId="10A03D0C" w:rsidR="00130145" w:rsidRPr="00271E3F" w:rsidRDefault="00130145">
      <w:pPr>
        <w:rPr>
          <w:rFonts w:ascii="Times New Roman" w:hAnsi="Times New Roman" w:cs="Times New Roman"/>
          <w:lang w:val="en-US"/>
        </w:rPr>
      </w:pPr>
      <w:r w:rsidRPr="00271E3F">
        <w:rPr>
          <w:rFonts w:ascii="Times New Roman" w:hAnsi="Times New Roman" w:cs="Times New Roman"/>
          <w:lang w:val="en-US"/>
        </w:rPr>
        <w:br w:type="page"/>
      </w:r>
    </w:p>
    <w:p w14:paraId="5F2D628B" w14:textId="32542F5D" w:rsidR="00C36720" w:rsidRPr="00271E3F" w:rsidRDefault="00C36720">
      <w:pPr>
        <w:rPr>
          <w:rFonts w:ascii="Times New Roman" w:hAnsi="Times New Roman" w:cs="Times New Roman"/>
          <w:lang w:val="en-US"/>
        </w:rPr>
      </w:pPr>
      <w:bookmarkStart w:id="0" w:name="_Hlk212937362"/>
      <w:r w:rsidRPr="00271E3F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C6FED7B" wp14:editId="4CF671EE">
            <wp:extent cx="5629910" cy="46170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461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  <w:r w:rsidRPr="00271E3F">
        <w:rPr>
          <w:rFonts w:ascii="Times New Roman" w:hAnsi="Times New Roman" w:cs="Times New Roman"/>
          <w:b/>
          <w:lang w:val="en-US"/>
        </w:rPr>
        <w:t xml:space="preserve">Supplementary </w:t>
      </w:r>
      <w:r w:rsidR="00271E3F" w:rsidRPr="00271E3F">
        <w:rPr>
          <w:rFonts w:ascii="Times New Roman" w:hAnsi="Times New Roman" w:cs="Times New Roman"/>
          <w:b/>
          <w:lang w:val="en-US"/>
        </w:rPr>
        <w:t>F</w:t>
      </w:r>
      <w:r w:rsidRPr="00271E3F">
        <w:rPr>
          <w:rFonts w:ascii="Times New Roman" w:hAnsi="Times New Roman" w:cs="Times New Roman"/>
          <w:b/>
          <w:lang w:val="en-US"/>
        </w:rPr>
        <w:t>igure 1:</w:t>
      </w:r>
      <w:r w:rsidRPr="00271E3F">
        <w:rPr>
          <w:rFonts w:ascii="Times New Roman" w:hAnsi="Times New Roman" w:cs="Times New Roman"/>
          <w:lang w:val="en-US"/>
        </w:rPr>
        <w:t xml:space="preserve"> Endothelial cell density (cells/mm²</w:t>
      </w:r>
      <w:r w:rsidR="00271E3F">
        <w:rPr>
          <w:rFonts w:ascii="Times New Roman" w:hAnsi="Times New Roman" w:cs="Times New Roman"/>
          <w:lang w:val="en-US"/>
        </w:rPr>
        <w:t xml:space="preserve">, </w:t>
      </w:r>
      <w:r w:rsidR="00271E3F">
        <w:rPr>
          <w:rFonts w:ascii="Times New Roman" w:hAnsi="Times New Roman" w:cs="Times New Roman"/>
          <w:lang w:val="en-US"/>
        </w:rPr>
        <w:t xml:space="preserve">EM-3000, </w:t>
      </w:r>
      <w:proofErr w:type="spellStart"/>
      <w:r w:rsidR="00271E3F">
        <w:rPr>
          <w:rFonts w:ascii="Times New Roman" w:hAnsi="Times New Roman" w:cs="Times New Roman"/>
          <w:lang w:val="en-US"/>
        </w:rPr>
        <w:t>Tomey</w:t>
      </w:r>
      <w:proofErr w:type="spellEnd"/>
      <w:r w:rsidR="00271E3F">
        <w:rPr>
          <w:rFonts w:ascii="Times New Roman" w:hAnsi="Times New Roman" w:cs="Times New Roman"/>
          <w:lang w:val="en-US"/>
        </w:rPr>
        <w:t xml:space="preserve"> Corp., Nagoya, Japan</w:t>
      </w:r>
      <w:r w:rsidRPr="00271E3F">
        <w:rPr>
          <w:rFonts w:ascii="Times New Roman" w:hAnsi="Times New Roman" w:cs="Times New Roman"/>
          <w:lang w:val="en-US"/>
        </w:rPr>
        <w:t>)</w:t>
      </w:r>
      <w:r w:rsidRPr="00271E3F">
        <w:rPr>
          <w:rFonts w:ascii="Times New Roman" w:hAnsi="Times New Roman" w:cs="Times New Roman"/>
          <w:lang w:val="en-US"/>
        </w:rPr>
        <w:t xml:space="preserve"> in eyes with granular corneal dystrophy (GCD), lattice corneal dystrophy (LCD), and macular corneal dystrophy (MCD) after penetrating keratoplasty. The measurements (mean ± standard deviation) are presented postoperatively after 6 weeks to 6 months (6w-6m), </w:t>
      </w:r>
      <w:r w:rsidRPr="00271E3F">
        <w:rPr>
          <w:rFonts w:ascii="Times New Roman" w:hAnsi="Times New Roman" w:cs="Times New Roman"/>
          <w:color w:val="000000" w:themeColor="text1"/>
          <w:lang w:val="en-US"/>
        </w:rPr>
        <w:t>1 year (y), after 1</w:t>
      </w:r>
      <w:r w:rsidRPr="00271E3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st</w:t>
      </w:r>
      <w:r w:rsidRPr="00271E3F">
        <w:rPr>
          <w:rFonts w:ascii="Times New Roman" w:hAnsi="Times New Roman" w:cs="Times New Roman"/>
          <w:color w:val="000000" w:themeColor="text1"/>
          <w:lang w:val="en-US"/>
        </w:rPr>
        <w:t xml:space="preserve"> and 2</w:t>
      </w:r>
      <w:r w:rsidRPr="00271E3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nd</w:t>
      </w:r>
      <w:r w:rsidRPr="00271E3F">
        <w:rPr>
          <w:rFonts w:ascii="Times New Roman" w:hAnsi="Times New Roman" w:cs="Times New Roman"/>
          <w:color w:val="000000" w:themeColor="text1"/>
          <w:lang w:val="en-US"/>
        </w:rPr>
        <w:t xml:space="preserve"> suture removal, and then annually up to more than 5 years (5y+)</w:t>
      </w:r>
      <w:r w:rsidRPr="00271E3F">
        <w:rPr>
          <w:rFonts w:ascii="Times New Roman" w:hAnsi="Times New Roman" w:cs="Times New Roman"/>
          <w:lang w:val="en-US"/>
        </w:rPr>
        <w:t>. Values were compared within the same group. Significant values are highlighted with asterisks (*** p≤0.001/ **</w:t>
      </w:r>
      <w:r w:rsidRPr="00271E3F">
        <w:rPr>
          <w:rFonts w:ascii="Times New Roman" w:hAnsi="Times New Roman" w:cs="Times New Roman"/>
          <w:lang w:val="en-US"/>
        </w:rPr>
        <w:t>*</w:t>
      </w:r>
      <w:r w:rsidRPr="00271E3F">
        <w:rPr>
          <w:rFonts w:ascii="Times New Roman" w:hAnsi="Times New Roman" w:cs="Times New Roman"/>
          <w:lang w:val="en-US"/>
        </w:rPr>
        <w:t>* p≤0.00</w:t>
      </w:r>
      <w:r w:rsidRPr="00271E3F">
        <w:rPr>
          <w:rFonts w:ascii="Times New Roman" w:hAnsi="Times New Roman" w:cs="Times New Roman"/>
          <w:lang w:val="en-US"/>
        </w:rPr>
        <w:t>0</w:t>
      </w:r>
      <w:r w:rsidRPr="00271E3F">
        <w:rPr>
          <w:rFonts w:ascii="Times New Roman" w:hAnsi="Times New Roman" w:cs="Times New Roman"/>
          <w:lang w:val="en-US"/>
        </w:rPr>
        <w:t>1).</w:t>
      </w:r>
      <w:r w:rsidRPr="00271E3F">
        <w:rPr>
          <w:rFonts w:ascii="Times New Roman" w:hAnsi="Times New Roman" w:cs="Times New Roman"/>
          <w:lang w:val="en-US"/>
        </w:rPr>
        <w:t xml:space="preserve"> Overall, a significant decrease in endothelial cell density is seen in all three groups.</w:t>
      </w:r>
    </w:p>
    <w:p w14:paraId="21A7758F" w14:textId="3055BF6C" w:rsidR="000E4BA1" w:rsidRPr="00271E3F" w:rsidRDefault="000E4BA1">
      <w:pPr>
        <w:rPr>
          <w:rFonts w:ascii="Times New Roman" w:hAnsi="Times New Roman" w:cs="Times New Roman"/>
          <w:noProof/>
          <w:lang w:val="en-US"/>
        </w:rPr>
      </w:pPr>
    </w:p>
    <w:tbl>
      <w:tblPr>
        <w:tblStyle w:val="Tabellenraster"/>
        <w:tblW w:w="11058" w:type="dxa"/>
        <w:tblInd w:w="-998" w:type="dxa"/>
        <w:tblLook w:val="04A0" w:firstRow="1" w:lastRow="0" w:firstColumn="1" w:lastColumn="0" w:noHBand="0" w:noVBand="1"/>
      </w:tblPr>
      <w:tblGrid>
        <w:gridCol w:w="673"/>
        <w:gridCol w:w="1126"/>
        <w:gridCol w:w="1264"/>
        <w:gridCol w:w="1264"/>
        <w:gridCol w:w="1263"/>
        <w:gridCol w:w="1403"/>
        <w:gridCol w:w="1262"/>
        <w:gridCol w:w="1261"/>
        <w:gridCol w:w="1542"/>
      </w:tblGrid>
      <w:tr w:rsidR="00A402DF" w:rsidRPr="00271E3F" w14:paraId="27A882B5" w14:textId="77777777" w:rsidTr="00BF679C">
        <w:trPr>
          <w:trHeight w:val="379"/>
        </w:trPr>
        <w:tc>
          <w:tcPr>
            <w:tcW w:w="567" w:type="dxa"/>
          </w:tcPr>
          <w:p w14:paraId="22D42A66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6FF9BA2B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6w-6m</w:t>
            </w:r>
          </w:p>
        </w:tc>
        <w:tc>
          <w:tcPr>
            <w:tcW w:w="1276" w:type="dxa"/>
          </w:tcPr>
          <w:p w14:paraId="5A67E986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y</w:t>
            </w:r>
          </w:p>
        </w:tc>
        <w:tc>
          <w:tcPr>
            <w:tcW w:w="1276" w:type="dxa"/>
          </w:tcPr>
          <w:p w14:paraId="5F7694B7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ture out</w:t>
            </w:r>
          </w:p>
        </w:tc>
        <w:tc>
          <w:tcPr>
            <w:tcW w:w="1275" w:type="dxa"/>
          </w:tcPr>
          <w:p w14:paraId="633424EB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suture out</w:t>
            </w:r>
          </w:p>
        </w:tc>
        <w:tc>
          <w:tcPr>
            <w:tcW w:w="1418" w:type="dxa"/>
          </w:tcPr>
          <w:p w14:paraId="62792F8C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y</w:t>
            </w:r>
          </w:p>
        </w:tc>
        <w:tc>
          <w:tcPr>
            <w:tcW w:w="1276" w:type="dxa"/>
          </w:tcPr>
          <w:p w14:paraId="5E220871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y</w:t>
            </w:r>
          </w:p>
        </w:tc>
        <w:tc>
          <w:tcPr>
            <w:tcW w:w="1275" w:type="dxa"/>
          </w:tcPr>
          <w:p w14:paraId="5AAAB72F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y</w:t>
            </w:r>
          </w:p>
        </w:tc>
        <w:tc>
          <w:tcPr>
            <w:tcW w:w="1560" w:type="dxa"/>
          </w:tcPr>
          <w:p w14:paraId="624261A3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y+</w:t>
            </w:r>
          </w:p>
        </w:tc>
      </w:tr>
      <w:tr w:rsidR="00A402DF" w:rsidRPr="00271E3F" w14:paraId="28A94339" w14:textId="77777777" w:rsidTr="00BF679C">
        <w:trPr>
          <w:trHeight w:val="105"/>
        </w:trPr>
        <w:tc>
          <w:tcPr>
            <w:tcW w:w="567" w:type="dxa"/>
          </w:tcPr>
          <w:p w14:paraId="06AB2117" w14:textId="77777777" w:rsidR="00A402DF" w:rsidRPr="00271E3F" w:rsidRDefault="00A402DF" w:rsidP="002F377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D</w:t>
            </w:r>
          </w:p>
        </w:tc>
        <w:tc>
          <w:tcPr>
            <w:tcW w:w="1135" w:type="dxa"/>
          </w:tcPr>
          <w:p w14:paraId="53B5D51B" w14:textId="2CBAC1AC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  <w:p w14:paraId="07CF1C3A" w14:textId="74654736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2B0D85" w14:textId="4B401507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9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  <w:p w14:paraId="2F7A9BA3" w14:textId="6C69E37E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3BF3392" w14:textId="6E743147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  <w:p w14:paraId="0DB18965" w14:textId="354942CC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164EC70" w14:textId="719CAEA1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  <w:p w14:paraId="6EF09E9C" w14:textId="569466D9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1B26AAA" w14:textId="2DBECBF6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  <w:p w14:paraId="2001CC59" w14:textId="0D3464EE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276" w:type="dxa"/>
          </w:tcPr>
          <w:p w14:paraId="546E7633" w14:textId="17C70EC4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  <w:p w14:paraId="0009279C" w14:textId="706660B4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275" w:type="dxa"/>
          </w:tcPr>
          <w:p w14:paraId="5BE6185E" w14:textId="4D816CF0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  <w:p w14:paraId="7A4144C4" w14:textId="52FDAD33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560" w:type="dxa"/>
          </w:tcPr>
          <w:p w14:paraId="3B72FECE" w14:textId="77777777" w:rsidR="00A402DF" w:rsidRPr="00271E3F" w:rsidRDefault="00A402DF" w:rsidP="0027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  <w:p w14:paraId="34F7FCC8" w14:textId="763E1647" w:rsidR="00271E3F" w:rsidRPr="00271E3F" w:rsidRDefault="00271E3F" w:rsidP="0027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</w:tr>
      <w:tr w:rsidR="00A402DF" w:rsidRPr="00271E3F" w14:paraId="6ABA8726" w14:textId="77777777" w:rsidTr="00BF679C">
        <w:trPr>
          <w:trHeight w:val="105"/>
        </w:trPr>
        <w:tc>
          <w:tcPr>
            <w:tcW w:w="567" w:type="dxa"/>
          </w:tcPr>
          <w:p w14:paraId="0084AEE3" w14:textId="77777777" w:rsidR="00A402DF" w:rsidRPr="00271E3F" w:rsidRDefault="00A402DF" w:rsidP="002F37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D</w:t>
            </w:r>
          </w:p>
        </w:tc>
        <w:tc>
          <w:tcPr>
            <w:tcW w:w="1135" w:type="dxa"/>
          </w:tcPr>
          <w:p w14:paraId="2BCCEA27" w14:textId="095684FC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  <w:p w14:paraId="024D5E9C" w14:textId="60645D96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439B4AF" w14:textId="2ABDAB52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  <w:p w14:paraId="6D333EB7" w14:textId="5213E5D1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0FEBD3" w14:textId="77777777" w:rsidR="00271E3F" w:rsidRPr="00271E3F" w:rsidRDefault="00A402DF" w:rsidP="00271E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  <w:p w14:paraId="61F9ED97" w14:textId="4F783847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AE8A2CA" w14:textId="70D6B240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  <w:p w14:paraId="4C1C950B" w14:textId="4FF6F094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ED9CC35" w14:textId="1662D796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  <w:p w14:paraId="7F8EA301" w14:textId="54CCD7AB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276" w:type="dxa"/>
          </w:tcPr>
          <w:p w14:paraId="3CFE0D19" w14:textId="006F0C3C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  <w:p w14:paraId="1E105FAA" w14:textId="3845474B" w:rsidR="00A402DF" w:rsidRPr="00271E3F" w:rsidRDefault="00271E3F" w:rsidP="0027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275" w:type="dxa"/>
          </w:tcPr>
          <w:p w14:paraId="01138870" w14:textId="32FE99D2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  <w:p w14:paraId="7532D1CC" w14:textId="0EFACC5F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560" w:type="dxa"/>
          </w:tcPr>
          <w:p w14:paraId="3E030320" w14:textId="55312B10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  <w:p w14:paraId="39A78588" w14:textId="717FC355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</w:tr>
      <w:tr w:rsidR="00A402DF" w:rsidRPr="00271E3F" w14:paraId="7D4FA5C5" w14:textId="77777777" w:rsidTr="00BF679C">
        <w:trPr>
          <w:trHeight w:val="105"/>
        </w:trPr>
        <w:tc>
          <w:tcPr>
            <w:tcW w:w="567" w:type="dxa"/>
          </w:tcPr>
          <w:p w14:paraId="10DFA75B" w14:textId="77777777" w:rsidR="00A402DF" w:rsidRPr="00271E3F" w:rsidRDefault="00A402DF" w:rsidP="002F37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D</w:t>
            </w:r>
          </w:p>
        </w:tc>
        <w:tc>
          <w:tcPr>
            <w:tcW w:w="1135" w:type="dxa"/>
          </w:tcPr>
          <w:p w14:paraId="206376A2" w14:textId="7CAA9C39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  <w:p w14:paraId="550AE30B" w14:textId="05673B75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CB600EE" w14:textId="2B24F9CE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  <w:p w14:paraId="1DB4F20B" w14:textId="6460A38F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DB653A" w14:textId="10A7ED49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  <w:p w14:paraId="41B649B1" w14:textId="6A6F9DA8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865B609" w14:textId="36CBF406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  <w:p w14:paraId="0935DFE6" w14:textId="570027C5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E227107" w14:textId="7CD01059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  <w:p w14:paraId="72DB30CD" w14:textId="17B90B97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1276" w:type="dxa"/>
          </w:tcPr>
          <w:p w14:paraId="3605E136" w14:textId="4070A333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  <w:p w14:paraId="5DEC15CB" w14:textId="649EE932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275" w:type="dxa"/>
          </w:tcPr>
          <w:p w14:paraId="5B8F14D5" w14:textId="2C3C3B75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  <w:p w14:paraId="450CE72F" w14:textId="2FF6209A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  <w:tc>
          <w:tcPr>
            <w:tcW w:w="1560" w:type="dxa"/>
          </w:tcPr>
          <w:p w14:paraId="2DCE8F62" w14:textId="1A20F6D2" w:rsidR="00A402DF" w:rsidRPr="00271E3F" w:rsidRDefault="00A402DF" w:rsidP="00A402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  <w:r w:rsidR="00271E3F"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271E3F" w:rsidRPr="00271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  <w:p w14:paraId="1B0DD922" w14:textId="3EE20200" w:rsidR="00A402DF" w:rsidRPr="00271E3F" w:rsidRDefault="00271E3F" w:rsidP="002F3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71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***</w:t>
            </w:r>
          </w:p>
        </w:tc>
      </w:tr>
    </w:tbl>
    <w:p w14:paraId="649D6F38" w14:textId="577A8FF5" w:rsidR="000E4BA1" w:rsidRPr="00271E3F" w:rsidRDefault="00271E3F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71E3F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="00B20945">
        <w:rPr>
          <w:rFonts w:ascii="Times New Roman" w:hAnsi="Times New Roman" w:cs="Times New Roman"/>
          <w:b/>
          <w:color w:val="000000" w:themeColor="text1"/>
          <w:lang w:val="en-US"/>
        </w:rPr>
        <w:t>T</w:t>
      </w:r>
      <w:r w:rsidRPr="00271E3F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="00A402DF" w:rsidRPr="00271E3F">
        <w:rPr>
          <w:rFonts w:ascii="Times New Roman" w:hAnsi="Times New Roman" w:cs="Times New Roman"/>
          <w:b/>
          <w:color w:val="000000" w:themeColor="text1"/>
          <w:lang w:val="en-US"/>
        </w:rPr>
        <w:t xml:space="preserve">ble 1: </w:t>
      </w:r>
      <w:r w:rsidRPr="00271E3F">
        <w:rPr>
          <w:rFonts w:ascii="Times New Roman" w:hAnsi="Times New Roman" w:cs="Times New Roman"/>
          <w:lang w:val="en-US"/>
        </w:rPr>
        <w:t>Endothelial cell density (cells/mm²</w:t>
      </w:r>
      <w:r>
        <w:rPr>
          <w:rFonts w:ascii="Times New Roman" w:hAnsi="Times New Roman" w:cs="Times New Roman"/>
          <w:lang w:val="en-US"/>
        </w:rPr>
        <w:t xml:space="preserve">, EM-3000, </w:t>
      </w:r>
      <w:proofErr w:type="spellStart"/>
      <w:r>
        <w:rPr>
          <w:rFonts w:ascii="Times New Roman" w:hAnsi="Times New Roman" w:cs="Times New Roman"/>
          <w:lang w:val="en-US"/>
        </w:rPr>
        <w:t>Tomey</w:t>
      </w:r>
      <w:proofErr w:type="spellEnd"/>
      <w:r>
        <w:rPr>
          <w:rFonts w:ascii="Times New Roman" w:hAnsi="Times New Roman" w:cs="Times New Roman"/>
          <w:lang w:val="en-US"/>
        </w:rPr>
        <w:t xml:space="preserve"> Corp., Nagoya, Japan</w:t>
      </w:r>
      <w:r w:rsidRPr="00271E3F">
        <w:rPr>
          <w:rFonts w:ascii="Times New Roman" w:hAnsi="Times New Roman" w:cs="Times New Roman"/>
          <w:lang w:val="en-US"/>
        </w:rPr>
        <w:t xml:space="preserve">) </w:t>
      </w:r>
      <w:r w:rsidR="00A402DF" w:rsidRPr="00271E3F">
        <w:rPr>
          <w:rFonts w:ascii="Times New Roman" w:hAnsi="Times New Roman" w:cs="Times New Roman"/>
          <w:color w:val="000000" w:themeColor="text1"/>
          <w:lang w:val="en-US"/>
        </w:rPr>
        <w:t xml:space="preserve">in eyes with granular corneal dystrophy (GCD), lattice corneal dystrophy (LCD) and macular corneal dystrophy (MCD) after penetrating keratoplasty. The </w:t>
      </w:r>
      <w:r>
        <w:rPr>
          <w:rFonts w:ascii="Times New Roman" w:hAnsi="Times New Roman" w:cs="Times New Roman"/>
          <w:color w:val="000000" w:themeColor="text1"/>
          <w:lang w:val="en-US"/>
        </w:rPr>
        <w:t>endothelial cell density</w:t>
      </w:r>
      <w:r w:rsidR="00A402DF" w:rsidRPr="00271E3F">
        <w:rPr>
          <w:rFonts w:ascii="Times New Roman" w:hAnsi="Times New Roman" w:cs="Times New Roman"/>
          <w:color w:val="000000" w:themeColor="text1"/>
          <w:lang w:val="en-US"/>
        </w:rPr>
        <w:t xml:space="preserve"> (mean ± standard deviation) are shown postoperatively after 6 weeks to 6 months (6w-6m), 1 year (y), after 1</w:t>
      </w:r>
      <w:r w:rsidR="00A402DF" w:rsidRPr="00271E3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st</w:t>
      </w:r>
      <w:r w:rsidR="00A402DF" w:rsidRPr="00271E3F">
        <w:rPr>
          <w:rFonts w:ascii="Times New Roman" w:hAnsi="Times New Roman" w:cs="Times New Roman"/>
          <w:color w:val="000000" w:themeColor="text1"/>
          <w:lang w:val="en-US"/>
        </w:rPr>
        <w:t xml:space="preserve"> and 2</w:t>
      </w:r>
      <w:r w:rsidR="00A402DF" w:rsidRPr="00271E3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nd</w:t>
      </w:r>
      <w:r w:rsidR="00A402DF" w:rsidRPr="00271E3F">
        <w:rPr>
          <w:rFonts w:ascii="Times New Roman" w:hAnsi="Times New Roman" w:cs="Times New Roman"/>
          <w:color w:val="000000" w:themeColor="text1"/>
          <w:lang w:val="en-US"/>
        </w:rPr>
        <w:t xml:space="preserve"> suture removal, and then annually up to more than 5 years (5y+). The preoperative baseline values were compared with the postoperative values within a group. Significant values are highlighted with asterisks (*** p≤0.001 / **** p≤0.0001)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bookmarkEnd w:id="0"/>
    </w:p>
    <w:sectPr w:rsidR="000E4BA1" w:rsidRPr="00271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7B"/>
    <w:rsid w:val="00026905"/>
    <w:rsid w:val="000E4BA1"/>
    <w:rsid w:val="00130145"/>
    <w:rsid w:val="00271E3F"/>
    <w:rsid w:val="0071237B"/>
    <w:rsid w:val="00A402DF"/>
    <w:rsid w:val="00B20945"/>
    <w:rsid w:val="00BF679C"/>
    <w:rsid w:val="00C36720"/>
    <w:rsid w:val="00EB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A90EE"/>
  <w15:chartTrackingRefBased/>
  <w15:docId w15:val="{5A7F43E2-FCDD-4FF4-B056-8FCD2963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30145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4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?tsklinikum des Saarlandes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Tim</dc:creator>
  <cp:keywords/>
  <dc:description/>
  <cp:lastModifiedBy>Berger, Tim</cp:lastModifiedBy>
  <cp:revision>6</cp:revision>
  <dcterms:created xsi:type="dcterms:W3CDTF">2025-11-01T23:15:00Z</dcterms:created>
  <dcterms:modified xsi:type="dcterms:W3CDTF">2025-11-02T01:03:00Z</dcterms:modified>
</cp:coreProperties>
</file>